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92DAD" w14:textId="77777777" w:rsidR="00834655" w:rsidRDefault="00834655">
      <w:pPr>
        <w:rPr>
          <w:rFonts w:ascii="Times New Roman" w:hAnsi="Times New Roman" w:cs="Times New Roman"/>
        </w:rPr>
      </w:pPr>
    </w:p>
    <w:p w14:paraId="0F6D9CF6" w14:textId="434A692A" w:rsidR="00834655" w:rsidRPr="00E00FE1" w:rsidRDefault="00834655">
      <w:pPr>
        <w:rPr>
          <w:rFonts w:ascii="Times New Roman" w:hAnsi="Times New Roman" w:cs="Times New Roman"/>
          <w:b/>
          <w:bCs/>
        </w:rPr>
      </w:pPr>
      <w:r w:rsidRPr="00E00FE1">
        <w:rPr>
          <w:rFonts w:ascii="Times New Roman" w:hAnsi="Times New Roman" w:cs="Times New Roman"/>
          <w:b/>
          <w:bCs/>
        </w:rPr>
        <w:t>Supplemental Recruitment Methods</w:t>
      </w:r>
    </w:p>
    <w:p w14:paraId="463A103A" w14:textId="77777777" w:rsidR="00834655" w:rsidRPr="00E00FE1" w:rsidRDefault="00834655">
      <w:pPr>
        <w:rPr>
          <w:rFonts w:ascii="Times New Roman" w:hAnsi="Times New Roman" w:cs="Times New Roman"/>
        </w:rPr>
      </w:pPr>
    </w:p>
    <w:p w14:paraId="239D9FD0" w14:textId="131C5E36" w:rsidR="00E00FE1" w:rsidRDefault="00C13461" w:rsidP="00586B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ligible participants were </w:t>
      </w:r>
      <w:r w:rsidR="00E00FE1">
        <w:rPr>
          <w:rFonts w:ascii="Times New Roman" w:hAnsi="Times New Roman" w:cs="Times New Roman"/>
        </w:rPr>
        <w:t xml:space="preserve">1) Veterans diagnosed with IBD who were either currently or previously on infusion anti-TNF’s; 2) Veterans who had a diagnosis of Diabetes and were currently on a biosimilar medication; 3) Veterans who were diagnosed with IBD and Diabetes; 4) At least </w:t>
      </w:r>
      <w:r w:rsidR="00A87343">
        <w:rPr>
          <w:rFonts w:ascii="Times New Roman" w:hAnsi="Times New Roman" w:cs="Times New Roman"/>
        </w:rPr>
        <w:t xml:space="preserve">one </w:t>
      </w:r>
      <w:r w:rsidR="00E00FE1">
        <w:rPr>
          <w:rFonts w:ascii="Times New Roman" w:hAnsi="Times New Roman" w:cs="Times New Roman"/>
        </w:rPr>
        <w:t>visit to a VA facility in the past 12 months; 5) Patients without dementia or other significant mental impairment noted in their medical record. An attempt was made to stratify participants by location, gender, race, and diagnosis using a sampling matrix developed by both clinical and qualitative experts.</w:t>
      </w:r>
    </w:p>
    <w:p w14:paraId="01780BC9" w14:textId="77777777" w:rsidR="00E00FE1" w:rsidRDefault="00E00FE1" w:rsidP="00586B55">
      <w:pPr>
        <w:rPr>
          <w:rFonts w:ascii="Times New Roman" w:hAnsi="Times New Roman" w:cs="Times New Roman"/>
        </w:rPr>
      </w:pPr>
    </w:p>
    <w:p w14:paraId="4E9EE4D0" w14:textId="1EEF40DE" w:rsidR="00E00FE1" w:rsidRDefault="00E00FE1" w:rsidP="00586B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ata manager for this project pulled batches of 10 potential participant names at a time and recruitment was done on a rolling basis until the recruitment window passed and an adequate number of participants was achieved. Participant information was included in a study database which was stored behind the VA firewall on a VA research study folder on VA servers. </w:t>
      </w:r>
    </w:p>
    <w:p w14:paraId="6F7CC8A2" w14:textId="77777777" w:rsidR="00D0073B" w:rsidRDefault="00D0073B" w:rsidP="00586B55">
      <w:pPr>
        <w:rPr>
          <w:rFonts w:ascii="Times New Roman" w:hAnsi="Times New Roman" w:cs="Times New Roman"/>
        </w:rPr>
      </w:pPr>
    </w:p>
    <w:p w14:paraId="5EAE15E3" w14:textId="7BD9969C" w:rsidR="00D0073B" w:rsidRDefault="00D0073B" w:rsidP="00586B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5 eligible participants were mailed invitations, t</w:t>
      </w:r>
      <w:r w:rsidRPr="00D0073B">
        <w:rPr>
          <w:rFonts w:ascii="Times New Roman" w:hAnsi="Times New Roman" w:cs="Times New Roman"/>
        </w:rPr>
        <w:t>hirty-one participants provided written consent to participate, and 29 (n=17 in Ann Arbor and n=11 in Houston) attended and completed the virtual deliberation sessions</w:t>
      </w:r>
      <w:r>
        <w:rPr>
          <w:rFonts w:ascii="Times New Roman" w:hAnsi="Times New Roman" w:cs="Times New Roman"/>
        </w:rPr>
        <w:t xml:space="preserve">. </w:t>
      </w:r>
    </w:p>
    <w:p w14:paraId="75D52D6D" w14:textId="77777777" w:rsidR="00E00FE1" w:rsidRDefault="00E00FE1" w:rsidP="00586B55">
      <w:pPr>
        <w:rPr>
          <w:rFonts w:ascii="Times New Roman" w:hAnsi="Times New Roman" w:cs="Times New Roman"/>
        </w:rPr>
      </w:pPr>
    </w:p>
    <w:p w14:paraId="4120B9A7" w14:textId="77777777" w:rsidR="00E00FE1" w:rsidRDefault="00E00FE1" w:rsidP="00586B55">
      <w:pPr>
        <w:rPr>
          <w:rFonts w:ascii="Calibri" w:eastAsia="Times New Roman" w:hAnsi="Calibri" w:cs="Calibri"/>
          <w:color w:val="212121"/>
          <w:kern w:val="0"/>
          <w:sz w:val="22"/>
          <w:szCs w:val="22"/>
          <w:shd w:val="clear" w:color="auto" w:fill="FFFF00"/>
          <w14:ligatures w14:val="none"/>
        </w:rPr>
      </w:pPr>
    </w:p>
    <w:p w14:paraId="0AF8BEAD" w14:textId="475954BC" w:rsidR="00586B55" w:rsidRPr="00767AAD" w:rsidRDefault="00586B55">
      <w:pPr>
        <w:rPr>
          <w:rFonts w:ascii="Times New Roman" w:hAnsi="Times New Roman" w:cs="Times New Roman"/>
        </w:rPr>
      </w:pPr>
    </w:p>
    <w:sectPr w:rsidR="00586B55" w:rsidRPr="00767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AD"/>
    <w:rsid w:val="0004222C"/>
    <w:rsid w:val="00047467"/>
    <w:rsid w:val="00064941"/>
    <w:rsid w:val="000B637C"/>
    <w:rsid w:val="000C5229"/>
    <w:rsid w:val="000F7AD2"/>
    <w:rsid w:val="00116AA7"/>
    <w:rsid w:val="001441CA"/>
    <w:rsid w:val="001925C0"/>
    <w:rsid w:val="001E4A66"/>
    <w:rsid w:val="00207203"/>
    <w:rsid w:val="0024462E"/>
    <w:rsid w:val="002517AE"/>
    <w:rsid w:val="00261ACA"/>
    <w:rsid w:val="002A2C4A"/>
    <w:rsid w:val="002E451B"/>
    <w:rsid w:val="003448FC"/>
    <w:rsid w:val="00363825"/>
    <w:rsid w:val="00383A4F"/>
    <w:rsid w:val="003D76B9"/>
    <w:rsid w:val="00403014"/>
    <w:rsid w:val="00421D1C"/>
    <w:rsid w:val="00484D69"/>
    <w:rsid w:val="00546474"/>
    <w:rsid w:val="00554B35"/>
    <w:rsid w:val="00562FBE"/>
    <w:rsid w:val="005805D9"/>
    <w:rsid w:val="00586B55"/>
    <w:rsid w:val="005A1820"/>
    <w:rsid w:val="005A276D"/>
    <w:rsid w:val="005C24E2"/>
    <w:rsid w:val="005F3746"/>
    <w:rsid w:val="005F7DCF"/>
    <w:rsid w:val="00614F42"/>
    <w:rsid w:val="00620281"/>
    <w:rsid w:val="0066563E"/>
    <w:rsid w:val="006A3725"/>
    <w:rsid w:val="006B6F69"/>
    <w:rsid w:val="006C6055"/>
    <w:rsid w:val="006F2F2A"/>
    <w:rsid w:val="006F7C26"/>
    <w:rsid w:val="00722071"/>
    <w:rsid w:val="007237CC"/>
    <w:rsid w:val="00740867"/>
    <w:rsid w:val="0074511F"/>
    <w:rsid w:val="00767AAD"/>
    <w:rsid w:val="0082770E"/>
    <w:rsid w:val="00833906"/>
    <w:rsid w:val="00834655"/>
    <w:rsid w:val="00854E20"/>
    <w:rsid w:val="00880B56"/>
    <w:rsid w:val="008C10AF"/>
    <w:rsid w:val="008C7919"/>
    <w:rsid w:val="008D538E"/>
    <w:rsid w:val="00947654"/>
    <w:rsid w:val="00955454"/>
    <w:rsid w:val="0096541F"/>
    <w:rsid w:val="00974CA9"/>
    <w:rsid w:val="00976D4D"/>
    <w:rsid w:val="0099089D"/>
    <w:rsid w:val="0099624F"/>
    <w:rsid w:val="009F52F5"/>
    <w:rsid w:val="009F57B6"/>
    <w:rsid w:val="00A0730E"/>
    <w:rsid w:val="00A2633B"/>
    <w:rsid w:val="00A4130E"/>
    <w:rsid w:val="00A87343"/>
    <w:rsid w:val="00AA4553"/>
    <w:rsid w:val="00B654BF"/>
    <w:rsid w:val="00B73025"/>
    <w:rsid w:val="00B7562B"/>
    <w:rsid w:val="00B85DB9"/>
    <w:rsid w:val="00BA7F12"/>
    <w:rsid w:val="00BC3FEE"/>
    <w:rsid w:val="00BD14FA"/>
    <w:rsid w:val="00BF435D"/>
    <w:rsid w:val="00C13461"/>
    <w:rsid w:val="00C17781"/>
    <w:rsid w:val="00C22FA4"/>
    <w:rsid w:val="00C3574F"/>
    <w:rsid w:val="00C4466A"/>
    <w:rsid w:val="00C64B5F"/>
    <w:rsid w:val="00C82BE6"/>
    <w:rsid w:val="00D0073B"/>
    <w:rsid w:val="00D71363"/>
    <w:rsid w:val="00D95E69"/>
    <w:rsid w:val="00DC1E5A"/>
    <w:rsid w:val="00E00FE1"/>
    <w:rsid w:val="00E03DDF"/>
    <w:rsid w:val="00E45D3A"/>
    <w:rsid w:val="00E47682"/>
    <w:rsid w:val="00E54603"/>
    <w:rsid w:val="00E72B95"/>
    <w:rsid w:val="00E81536"/>
    <w:rsid w:val="00EB5192"/>
    <w:rsid w:val="00ED7F11"/>
    <w:rsid w:val="00F10228"/>
    <w:rsid w:val="00F2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7013F"/>
  <w15:chartTrackingRefBased/>
  <w15:docId w15:val="{CCDDE2E0-13A4-E74B-ACDF-95A24DEA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7A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7A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7A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7A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7A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7A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7A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7A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7A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7A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7A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7A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7A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7A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7A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7A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7A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7A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7A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7A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7A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7A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7A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7A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7A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7A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7A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7A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7AAD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586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399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essica</dc:creator>
  <cp:keywords/>
  <dc:description/>
  <cp:lastModifiedBy>Ryan, Kerry</cp:lastModifiedBy>
  <cp:revision>2</cp:revision>
  <dcterms:created xsi:type="dcterms:W3CDTF">2024-05-03T18:15:00Z</dcterms:created>
  <dcterms:modified xsi:type="dcterms:W3CDTF">2024-05-03T18:15:00Z</dcterms:modified>
</cp:coreProperties>
</file>